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D58" w:rsidRPr="00AE4AE8" w:rsidRDefault="00AE4AE8" w:rsidP="00AE4AE8">
      <w:pPr>
        <w:jc w:val="both"/>
        <w:rPr>
          <w:rFonts w:cstheme="minorHAnsi"/>
          <w:b/>
          <w:sz w:val="20"/>
          <w:szCs w:val="20"/>
          <w:lang w:val="en-US"/>
        </w:rPr>
      </w:pPr>
      <w:r w:rsidRPr="00AE4AE8">
        <w:rPr>
          <w:rFonts w:cstheme="minorHAnsi"/>
          <w:b/>
          <w:sz w:val="20"/>
          <w:szCs w:val="20"/>
          <w:lang w:val="en-US"/>
        </w:rPr>
        <w:t>S6 Table. Raw data from the cytotoxic analysis (mean ± standard deviation).</w:t>
      </w:r>
    </w:p>
    <w:tbl>
      <w:tblPr>
        <w:tblStyle w:val="TabelaSimples2"/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140"/>
        <w:gridCol w:w="1020"/>
        <w:gridCol w:w="1020"/>
        <w:gridCol w:w="1020"/>
        <w:gridCol w:w="1020"/>
        <w:gridCol w:w="1020"/>
        <w:gridCol w:w="1020"/>
      </w:tblGrid>
      <w:tr w:rsidR="000C3C3D" w:rsidRPr="00AE4AE8" w:rsidTr="00AE4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  <w:t>Samples</w:t>
            </w:r>
          </w:p>
        </w:tc>
        <w:tc>
          <w:tcPr>
            <w:tcW w:w="1020" w:type="dxa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B34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  <w:t>PC3</w:t>
            </w:r>
          </w:p>
        </w:tc>
        <w:tc>
          <w:tcPr>
            <w:tcW w:w="1140" w:type="dxa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B34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</w:pPr>
          </w:p>
        </w:tc>
        <w:tc>
          <w:tcPr>
            <w:tcW w:w="1020" w:type="dxa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B34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  <w:t>HCT116</w:t>
            </w:r>
          </w:p>
        </w:tc>
        <w:tc>
          <w:tcPr>
            <w:tcW w:w="1020" w:type="dxa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B34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</w:pPr>
          </w:p>
        </w:tc>
        <w:tc>
          <w:tcPr>
            <w:tcW w:w="1020" w:type="dxa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B34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  <w:t>SNB19</w:t>
            </w:r>
          </w:p>
        </w:tc>
        <w:tc>
          <w:tcPr>
            <w:tcW w:w="1020" w:type="dxa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B34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</w:pPr>
          </w:p>
        </w:tc>
        <w:tc>
          <w:tcPr>
            <w:tcW w:w="1020" w:type="dxa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B34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Cs w:val="0"/>
                <w:color w:val="000000"/>
                <w:sz w:val="18"/>
                <w:lang w:val="en-US" w:eastAsia="pt-BR"/>
              </w:rPr>
              <w:t>HL60</w:t>
            </w:r>
          </w:p>
        </w:tc>
        <w:tc>
          <w:tcPr>
            <w:tcW w:w="1020" w:type="dxa"/>
            <w:tcBorders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 w:val="0"/>
                <w:bCs w:val="0"/>
                <w:color w:val="000000"/>
                <w:sz w:val="18"/>
                <w:lang w:val="en-US" w:eastAsia="pt-BR"/>
              </w:rPr>
              <w:t> </w:t>
            </w: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lang w:val="en-US" w:eastAsia="pt-BR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B34F89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>Mean</w:t>
            </w:r>
            <w:r w:rsidR="000C3C3D"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 xml:space="preserve"> </w:t>
            </w:r>
            <w:r w:rsidR="00964154"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>Inhibition</w:t>
            </w:r>
            <w:r w:rsidR="000C3C3D"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 xml:space="preserve"> %</w:t>
            </w:r>
          </w:p>
        </w:tc>
        <w:tc>
          <w:tcPr>
            <w:tcW w:w="11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 xml:space="preserve">standard </w:t>
            </w:r>
            <w:r w:rsidR="00964154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>deviation</w:t>
            </w: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 xml:space="preserve"> (SD)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B34F89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>Mean</w:t>
            </w:r>
            <w:r w:rsidR="000C3C3D"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 xml:space="preserve"> </w:t>
            </w:r>
            <w:r w:rsidR="00964154"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>Inhibition</w:t>
            </w:r>
            <w:r w:rsidR="000C3C3D"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 xml:space="preserve"> %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 xml:space="preserve">standard </w:t>
            </w:r>
            <w:r w:rsidR="00964154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>deviation</w:t>
            </w: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pt-BR"/>
              </w:rPr>
              <w:t xml:space="preserve"> (S</w:t>
            </w: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>D)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B34F89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 xml:space="preserve">standard </w:t>
            </w:r>
            <w:proofErr w:type="spellStart"/>
            <w:r w:rsidR="00964154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>devia</w:t>
            </w:r>
            <w:bookmarkStart w:id="0" w:name="_GoBack"/>
            <w:bookmarkEnd w:id="0"/>
            <w:r w:rsidR="00964154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>tion</w:t>
            </w:r>
            <w:proofErr w:type="spellEnd"/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 xml:space="preserve"> (SD)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B34F89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</w:pPr>
            <w:proofErr w:type="spellStart"/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 xml:space="preserve">standard </w:t>
            </w:r>
            <w:proofErr w:type="spellStart"/>
            <w:r w:rsidR="00964154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>deviation</w:t>
            </w:r>
            <w:proofErr w:type="spellEnd"/>
            <w:r w:rsidRPr="00AE4AE8">
              <w:rPr>
                <w:rFonts w:eastAsia="Times New Roman" w:cstheme="minorHAnsi"/>
                <w:b/>
                <w:bCs/>
                <w:color w:val="000000"/>
                <w:sz w:val="18"/>
                <w:lang w:eastAsia="pt-BR"/>
              </w:rPr>
              <w:t xml:space="preserve"> (SD)</w:t>
            </w: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A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14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33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5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3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6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9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5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8</w:t>
            </w: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A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1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9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2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4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1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43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4</w:t>
            </w: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B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6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8</w:t>
            </w:r>
          </w:p>
        </w:tc>
        <w:tc>
          <w:tcPr>
            <w:tcW w:w="114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8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9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5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4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8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5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3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31</w:t>
            </w: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B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8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2</w:t>
            </w:r>
          </w:p>
        </w:tc>
        <w:tc>
          <w:tcPr>
            <w:tcW w:w="11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6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7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1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2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1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9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9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8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7</w:t>
            </w: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C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7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3</w:t>
            </w:r>
          </w:p>
        </w:tc>
        <w:tc>
          <w:tcPr>
            <w:tcW w:w="114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6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49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4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5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5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5</w:t>
            </w: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C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1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6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6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3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7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6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5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5</w:t>
            </w: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D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3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6</w:t>
            </w:r>
          </w:p>
        </w:tc>
        <w:tc>
          <w:tcPr>
            <w:tcW w:w="114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3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42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3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9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5</w:t>
            </w: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D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</w:p>
        </w:tc>
        <w:tc>
          <w:tcPr>
            <w:tcW w:w="11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5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6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4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4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E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7</w:t>
            </w:r>
          </w:p>
        </w:tc>
        <w:tc>
          <w:tcPr>
            <w:tcW w:w="114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9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4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35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7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3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5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</w:t>
            </w: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E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</w:t>
            </w:r>
          </w:p>
        </w:tc>
        <w:tc>
          <w:tcPr>
            <w:tcW w:w="11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9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1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32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46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2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68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2</w:t>
            </w: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F1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14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6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3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6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7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3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7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87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2</w:t>
            </w:r>
          </w:p>
        </w:tc>
        <w:tc>
          <w:tcPr>
            <w:tcW w:w="1020" w:type="dxa"/>
            <w:vMerge w:val="restart"/>
            <w:noWrap/>
            <w:hideMark/>
          </w:tcPr>
          <w:p w:rsidR="000C3C3D" w:rsidRPr="00AE4AE8" w:rsidRDefault="000C3C3D" w:rsidP="000C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2</w:t>
            </w: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E4AE8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E4AE8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E4AE8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E4AE8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F2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1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9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00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05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7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56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2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34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94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</w:p>
        </w:tc>
        <w:tc>
          <w:tcPr>
            <w:tcW w:w="102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C3C3D" w:rsidRPr="00AE4AE8" w:rsidRDefault="000C3C3D" w:rsidP="000C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1</w:t>
            </w:r>
            <w:r w:rsidR="00B34F89"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.</w:t>
            </w:r>
            <w:r w:rsidRPr="00AE4AE8">
              <w:rPr>
                <w:rFonts w:eastAsia="Times New Roman" w:cstheme="minorHAnsi"/>
                <w:color w:val="000000"/>
                <w:sz w:val="18"/>
                <w:lang w:eastAsia="pt-BR"/>
              </w:rPr>
              <w:t>4</w:t>
            </w:r>
          </w:p>
        </w:tc>
      </w:tr>
      <w:tr w:rsidR="000C3C3D" w:rsidRPr="00A21A66" w:rsidTr="00AE4A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0C3C3D" w:rsidRPr="00A21A66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21A66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hideMark/>
          </w:tcPr>
          <w:p w:rsidR="000C3C3D" w:rsidRPr="00A21A66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21A66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21A66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21A66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21A66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21A66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hideMark/>
          </w:tcPr>
          <w:p w:rsidR="000C3C3D" w:rsidRPr="00A21A66" w:rsidRDefault="000C3C3D" w:rsidP="000C3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  <w:tr w:rsidR="000C3C3D" w:rsidRPr="00A21A66" w:rsidTr="00AE4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0C3C3D" w:rsidRPr="00A21A66" w:rsidRDefault="000C3C3D" w:rsidP="000C3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pt-BR"/>
              </w:rPr>
            </w:pPr>
          </w:p>
        </w:tc>
      </w:tr>
    </w:tbl>
    <w:p w:rsidR="004F0D58" w:rsidRDefault="004F0D58" w:rsidP="00B34F89">
      <w:pPr>
        <w:rPr>
          <w:rFonts w:ascii="Times New Roman" w:hAnsi="Times New Roman" w:cs="Times New Roman"/>
          <w:sz w:val="20"/>
          <w:szCs w:val="20"/>
        </w:rPr>
      </w:pPr>
    </w:p>
    <w:sectPr w:rsidR="004F0D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9D"/>
    <w:rsid w:val="00006EFC"/>
    <w:rsid w:val="000C3C3D"/>
    <w:rsid w:val="000C71C7"/>
    <w:rsid w:val="004F0D58"/>
    <w:rsid w:val="00580338"/>
    <w:rsid w:val="00702738"/>
    <w:rsid w:val="00964154"/>
    <w:rsid w:val="00A21A66"/>
    <w:rsid w:val="00AE4AE8"/>
    <w:rsid w:val="00B34F89"/>
    <w:rsid w:val="00BE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D61550-FD16-4242-8CB9-BDF700CC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3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A21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1">
    <w:name w:val="Normal1"/>
    <w:basedOn w:val="Fontepargpadro"/>
    <w:qFormat/>
    <w:rsid w:val="00B34F89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chado</dc:creator>
  <cp:keywords/>
  <dc:description/>
  <cp:lastModifiedBy>Bruna Machado</cp:lastModifiedBy>
  <cp:revision>3</cp:revision>
  <dcterms:created xsi:type="dcterms:W3CDTF">2019-06-25T21:13:00Z</dcterms:created>
  <dcterms:modified xsi:type="dcterms:W3CDTF">2019-06-25T21:15:00Z</dcterms:modified>
</cp:coreProperties>
</file>